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6CD86C" w14:textId="77777777" w:rsidR="006746EB" w:rsidRPr="00B17829" w:rsidRDefault="006746EB" w:rsidP="006746EB">
      <w:pPr>
        <w:rPr>
          <w:b/>
        </w:rPr>
      </w:pPr>
      <w:r w:rsidRPr="00B17829">
        <w:rPr>
          <w:b/>
        </w:rPr>
        <w:t xml:space="preserve">Supplementary Table 1. Comprehensive search terms and search strategy </w:t>
      </w:r>
    </w:p>
    <w:p w14:paraId="6CB7A27D" w14:textId="77777777" w:rsidR="006746EB" w:rsidRPr="00B17829" w:rsidRDefault="006746EB" w:rsidP="006746EB">
      <w:pPr>
        <w:rPr>
          <w:b/>
        </w:rPr>
      </w:pPr>
    </w:p>
    <w:p w14:paraId="5BE18DE5" w14:textId="77777777" w:rsidR="006746EB" w:rsidRPr="008E777E" w:rsidRDefault="006746EB" w:rsidP="006746EB">
      <w:pPr>
        <w:rPr>
          <w:b/>
        </w:rPr>
      </w:pPr>
    </w:p>
    <w:p w14:paraId="770D6706" w14:textId="77777777" w:rsidR="006746EB" w:rsidRPr="008E777E" w:rsidRDefault="006746EB" w:rsidP="006746EB">
      <w:pPr>
        <w:rPr>
          <w:b/>
        </w:rPr>
      </w:pPr>
    </w:p>
    <w:p w14:paraId="58365367" w14:textId="77777777" w:rsidR="006746EB" w:rsidRPr="008E777E" w:rsidRDefault="006746EB" w:rsidP="006746EB">
      <w:r w:rsidRPr="008E777E">
        <w:t>Search Engine: Web of Science</w:t>
      </w:r>
    </w:p>
    <w:tbl>
      <w:tblPr>
        <w:tblStyle w:val="TableGrid"/>
        <w:tblW w:w="5304" w:type="pct"/>
        <w:tblLook w:val="04A0" w:firstRow="1" w:lastRow="0" w:firstColumn="1" w:lastColumn="0" w:noHBand="0" w:noVBand="1"/>
      </w:tblPr>
      <w:tblGrid>
        <w:gridCol w:w="10158"/>
      </w:tblGrid>
      <w:tr w:rsidR="006746EB" w:rsidRPr="008E777E" w14:paraId="7620B79B" w14:textId="77777777" w:rsidTr="00FC0F3A">
        <w:tc>
          <w:tcPr>
            <w:tcW w:w="5000" w:type="pct"/>
          </w:tcPr>
          <w:p w14:paraId="372A8AEF" w14:textId="77777777" w:rsidR="006746EB" w:rsidRPr="00EA1B95" w:rsidRDefault="006746EB" w:rsidP="00FC0F3A">
            <w:pPr>
              <w:spacing w:line="270" w:lineRule="atLeast"/>
              <w:rPr>
                <w:rStyle w:val="history-span"/>
                <w:b/>
                <w:bCs/>
                <w:color w:val="333333"/>
              </w:rPr>
            </w:pPr>
            <w:r w:rsidRPr="00EA1B95">
              <w:rPr>
                <w:rStyle w:val="history-span"/>
                <w:b/>
                <w:bCs/>
                <w:color w:val="333333"/>
              </w:rPr>
              <w:t>Query</w:t>
            </w:r>
          </w:p>
        </w:tc>
      </w:tr>
      <w:tr w:rsidR="006746EB" w:rsidRPr="008E777E" w14:paraId="456DCEB1" w14:textId="77777777" w:rsidTr="00FC0F3A">
        <w:tc>
          <w:tcPr>
            <w:tcW w:w="5000" w:type="pct"/>
            <w:hideMark/>
          </w:tcPr>
          <w:p w14:paraId="6030ABC5" w14:textId="77777777" w:rsidR="006746EB" w:rsidRPr="00EA1B95" w:rsidRDefault="006746EB" w:rsidP="00FC0F3A">
            <w:pPr>
              <w:spacing w:line="270" w:lineRule="atLeast"/>
              <w:rPr>
                <w:color w:val="333333"/>
              </w:rPr>
            </w:pPr>
            <w:r w:rsidRPr="00EA1B95">
              <w:rPr>
                <w:rStyle w:val="history-span"/>
                <w:b/>
                <w:bCs/>
                <w:color w:val="333333"/>
              </w:rPr>
              <w:t>TOPIC:</w:t>
            </w:r>
            <w:r w:rsidRPr="00EA1B95">
              <w:rPr>
                <w:rStyle w:val="history-span"/>
                <w:rFonts w:hint="eastAsia"/>
                <w:color w:val="333333"/>
              </w:rPr>
              <w:t> </w:t>
            </w:r>
            <w:r w:rsidRPr="00EA1B95">
              <w:rPr>
                <w:rStyle w:val="history-span"/>
                <w:color w:val="333333"/>
              </w:rPr>
              <w:t>(("Methodology checklist" or "scoring system" or "grading method*" or "scientific validity" or "clinical validity" or "appraisal tool" or "critical appraisal" or "grading quality" or assessment or "quality indicator*" or evaluation or evaluating or "methodological quality" or grading or strength or framework)</w:t>
            </w:r>
            <w:r w:rsidRPr="00EA1B95">
              <w:rPr>
                <w:rStyle w:val="history-span"/>
                <w:rFonts w:hint="eastAsia"/>
                <w:color w:val="333333"/>
              </w:rPr>
              <w:t> </w:t>
            </w:r>
            <w:r w:rsidRPr="00EA1B95">
              <w:rPr>
                <w:rStyle w:val="history-span"/>
                <w:color w:val="333333"/>
              </w:rPr>
              <w:t>near/5</w:t>
            </w:r>
            <w:r w:rsidRPr="00EA1B95">
              <w:rPr>
                <w:rStyle w:val="history-span"/>
                <w:rFonts w:hint="eastAsia"/>
                <w:color w:val="333333"/>
              </w:rPr>
              <w:t> </w:t>
            </w:r>
            <w:r w:rsidRPr="00EA1B95">
              <w:rPr>
                <w:rStyle w:val="history-span"/>
                <w:color w:val="333333"/>
              </w:rPr>
              <w:t>("clinical studies" or "preclinical studies" or evidence or "medical studies")</w:t>
            </w:r>
            <w:r w:rsidRPr="00EA1B95">
              <w:rPr>
                <w:rStyle w:val="history-span"/>
                <w:rFonts w:hint="eastAsia"/>
                <w:color w:val="333333"/>
              </w:rPr>
              <w:t> </w:t>
            </w:r>
            <w:r w:rsidRPr="00EA1B95">
              <w:rPr>
                <w:rStyle w:val="history-span"/>
                <w:color w:val="333333"/>
              </w:rPr>
              <w:t>)</w:t>
            </w:r>
            <w:r w:rsidRPr="00EA1B95">
              <w:rPr>
                <w:rStyle w:val="history-span"/>
                <w:rFonts w:hint="eastAsia"/>
                <w:color w:val="333333"/>
              </w:rPr>
              <w:t> </w:t>
            </w:r>
            <w:r w:rsidRPr="00EA1B95">
              <w:rPr>
                <w:rStyle w:val="history-span"/>
                <w:i/>
                <w:iCs/>
                <w:color w:val="333333"/>
              </w:rPr>
              <w:t>AND</w:t>
            </w:r>
            <w:r w:rsidRPr="00EA1B95">
              <w:rPr>
                <w:rStyle w:val="history-span"/>
                <w:rFonts w:hint="eastAsia"/>
                <w:color w:val="333333"/>
              </w:rPr>
              <w:t> </w:t>
            </w:r>
            <w:r w:rsidRPr="00EA1B95">
              <w:rPr>
                <w:rStyle w:val="history-span"/>
                <w:b/>
                <w:bCs/>
                <w:color w:val="333333"/>
              </w:rPr>
              <w:t>TOPIC:</w:t>
            </w:r>
            <w:r w:rsidRPr="00EA1B95">
              <w:rPr>
                <w:rStyle w:val="history-span"/>
                <w:rFonts w:hint="eastAsia"/>
                <w:color w:val="333333"/>
              </w:rPr>
              <w:t> </w:t>
            </w:r>
            <w:r w:rsidRPr="00EA1B95">
              <w:rPr>
                <w:rStyle w:val="history-span"/>
                <w:color w:val="333333"/>
              </w:rPr>
              <w:t>(("evidence based method" or "evidence based standard" or "evidence based medicine")</w:t>
            </w:r>
            <w:r w:rsidRPr="00EA1B95">
              <w:rPr>
                <w:rStyle w:val="history-span"/>
                <w:rFonts w:hint="eastAsia"/>
                <w:color w:val="333333"/>
              </w:rPr>
              <w:t> </w:t>
            </w:r>
            <w:r w:rsidRPr="00EA1B95">
              <w:rPr>
                <w:rStyle w:val="history-span"/>
                <w:color w:val="333333"/>
              </w:rPr>
              <w:t>)</w:t>
            </w:r>
            <w:r w:rsidRPr="00EA1B95">
              <w:rPr>
                <w:rStyle w:val="history-span"/>
                <w:rFonts w:hint="eastAsia"/>
                <w:color w:val="333333"/>
              </w:rPr>
              <w:t> </w:t>
            </w:r>
          </w:p>
          <w:p w14:paraId="463A8526" w14:textId="77777777" w:rsidR="006746EB" w:rsidRPr="00EA1B95" w:rsidRDefault="006746EB" w:rsidP="00FC0F3A">
            <w:pPr>
              <w:rPr>
                <w:color w:val="2A2D35"/>
              </w:rPr>
            </w:pPr>
            <w:r w:rsidRPr="00EA1B95">
              <w:rPr>
                <w:b/>
                <w:bCs/>
                <w:color w:val="2A2D35"/>
              </w:rPr>
              <w:t>Refined by:</w:t>
            </w:r>
            <w:r w:rsidRPr="00EA1B95">
              <w:rPr>
                <w:rFonts w:hint="eastAsia"/>
                <w:color w:val="2A2D35"/>
              </w:rPr>
              <w:t> </w:t>
            </w:r>
            <w:r w:rsidRPr="00EA1B95">
              <w:rPr>
                <w:b/>
                <w:bCs/>
                <w:color w:val="2A2D35"/>
              </w:rPr>
              <w:t>DOCUMENT TYPES:</w:t>
            </w:r>
            <w:r w:rsidRPr="00EA1B95">
              <w:rPr>
                <w:rFonts w:hint="eastAsia"/>
                <w:color w:val="2A2D35"/>
              </w:rPr>
              <w:t> </w:t>
            </w:r>
            <w:r w:rsidRPr="00EA1B95">
              <w:rPr>
                <w:color w:val="2A2D35"/>
              </w:rPr>
              <w:t>( ARTICLE OR BOOK CHAPTER OR PROCEEDINGS PAPER ) AND</w:t>
            </w:r>
            <w:r w:rsidRPr="00EA1B95">
              <w:rPr>
                <w:rFonts w:hint="eastAsia"/>
                <w:color w:val="2A2D35"/>
              </w:rPr>
              <w:t> </w:t>
            </w:r>
            <w:r w:rsidRPr="00EA1B95">
              <w:rPr>
                <w:b/>
                <w:bCs/>
                <w:color w:val="2A2D35"/>
              </w:rPr>
              <w:t>LANGUAGES:</w:t>
            </w:r>
            <w:r w:rsidRPr="00EA1B95">
              <w:rPr>
                <w:rFonts w:hint="eastAsia"/>
                <w:color w:val="2A2D35"/>
              </w:rPr>
              <w:t> </w:t>
            </w:r>
            <w:r w:rsidRPr="00EA1B95">
              <w:rPr>
                <w:color w:val="2A2D35"/>
              </w:rPr>
              <w:t>( ENGLISH OR FRENCH ) AND [excluding]</w:t>
            </w:r>
            <w:r w:rsidRPr="00EA1B95">
              <w:rPr>
                <w:rFonts w:hint="eastAsia"/>
                <w:color w:val="2A2D35"/>
              </w:rPr>
              <w:t> </w:t>
            </w:r>
            <w:r w:rsidRPr="00EA1B95">
              <w:rPr>
                <w:b/>
                <w:bCs/>
                <w:color w:val="2A2D35"/>
              </w:rPr>
              <w:t>WEB OF SCIENCE CATEGORIES:</w:t>
            </w:r>
            <w:r w:rsidRPr="00EA1B95">
              <w:rPr>
                <w:rFonts w:hint="eastAsia"/>
                <w:color w:val="2A2D35"/>
              </w:rPr>
              <w:t> </w:t>
            </w:r>
            <w:r w:rsidRPr="00EA1B95">
              <w:rPr>
                <w:color w:val="2A2D35"/>
              </w:rPr>
              <w:t>( COMPUTER SCIENCE SOFTWARE ENGINEERING OR ENVIRONMENTAL SCIENCES OR EDUCATION SCIENTIFIC DISCIPLINES OR COMPUTER SCIENCE ARTIFICIAL INTELLIGENCE OR LAW OR LINGUISTICS OR HISTORY PHILOSOPHY OF SCIENCE OR MATHEMATICAL COMPUTATIONAL BIOLOGY OR SOCIAL WORK OR ACOUSTICS OR AGRICULTURE DAIRY ANIMAL SCIENCE OR BIOLOGY OR COMPUTER SCIENCE CYBERNETICS OR ECOLOGY OR EDUCATION SPECIAL OR ENGINEERING BIOMEDICAL OR COMPUTER SCIENCE INFORMATION SYSTEMS OR EDUCATION EDUCATIONAL RESEARCH OR VETERINARY SCIENCES OR INFORMATION SCIENCE LIBRARY SCIENCE OR COMPUTER SCIENCE THEORY METHODS OR COMPUTER SCIENCE INTERDISCIPLINARY APPLICATIONS OR ENGINEERING ELECTRICAL ELECTRONIC OR BIODIVERSITY CONSERVATION )</w:t>
            </w:r>
          </w:p>
          <w:p w14:paraId="4E12E1D0" w14:textId="77777777" w:rsidR="006746EB" w:rsidRPr="00EA1B95" w:rsidRDefault="006746EB" w:rsidP="00FC0F3A">
            <w:pPr>
              <w:rPr>
                <w:i/>
                <w:iCs/>
                <w:color w:val="666666"/>
              </w:rPr>
            </w:pPr>
            <w:r w:rsidRPr="00EA1B95">
              <w:rPr>
                <w:i/>
                <w:iCs/>
                <w:color w:val="666666"/>
              </w:rPr>
              <w:t>Indexes=SCI-EXPANDED, SSCI, A&amp;HCI, CPCI-S, CPCI-SSH, ESCI Timespan=1900-2021</w:t>
            </w:r>
          </w:p>
        </w:tc>
      </w:tr>
    </w:tbl>
    <w:p w14:paraId="209F25E2" w14:textId="77777777" w:rsidR="006746EB" w:rsidRPr="008E777E" w:rsidRDefault="006746EB" w:rsidP="006746EB"/>
    <w:p w14:paraId="147D10D1" w14:textId="77777777" w:rsidR="006746EB" w:rsidRPr="008E777E" w:rsidRDefault="006746EB" w:rsidP="006746EB"/>
    <w:p w14:paraId="1CFAE0DE" w14:textId="77777777" w:rsidR="006746EB" w:rsidRPr="008E777E" w:rsidRDefault="006746EB" w:rsidP="006746EB">
      <w:r w:rsidRPr="008E777E">
        <w:t>Search Engine: Medline</w:t>
      </w:r>
    </w:p>
    <w:tbl>
      <w:tblPr>
        <w:tblW w:w="5306"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5"/>
        <w:gridCol w:w="9690"/>
      </w:tblGrid>
      <w:tr w:rsidR="006746EB" w:rsidRPr="008E777E" w14:paraId="0E4CCDA3" w14:textId="77777777" w:rsidTr="00FC0F3A">
        <w:tc>
          <w:tcPr>
            <w:tcW w:w="1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916E4D" w14:textId="77777777" w:rsidR="006746EB" w:rsidRPr="008E777E" w:rsidRDefault="006746EB" w:rsidP="00FC0F3A">
            <w:pPr>
              <w:rPr>
                <w:b/>
                <w:bCs/>
              </w:rPr>
            </w:pPr>
            <w:r w:rsidRPr="008E777E">
              <w:rPr>
                <w:b/>
                <w:bCs/>
              </w:rPr>
              <w:t>#</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416F04" w14:textId="77777777" w:rsidR="006746EB" w:rsidRPr="008E777E" w:rsidRDefault="006746EB" w:rsidP="00FC0F3A">
            <w:pPr>
              <w:rPr>
                <w:b/>
                <w:bCs/>
              </w:rPr>
            </w:pPr>
            <w:r>
              <w:rPr>
                <w:b/>
                <w:bCs/>
              </w:rPr>
              <w:t>Query</w:t>
            </w:r>
          </w:p>
        </w:tc>
      </w:tr>
      <w:tr w:rsidR="006746EB" w:rsidRPr="008E777E" w14:paraId="4F9F66EF"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79B03F" w14:textId="77777777" w:rsidR="006746EB" w:rsidRPr="008E777E" w:rsidRDefault="006746EB" w:rsidP="00FC0F3A">
            <w:r w:rsidRPr="008E777E">
              <w:t>1</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6B260B" w14:textId="77777777" w:rsidR="006746EB" w:rsidRPr="008E777E" w:rsidRDefault="006746EB" w:rsidP="00FC0F3A">
            <w:r w:rsidRPr="008E777E">
              <w:t>((Methodology checklist or scoring system or grading method* or scientific validity or clinical validity or appraisal tool or critical appraisal or grading quality or assessment or quality indicator* or evaluation or evaluating or methodological quality or grading or strength or framework) adj5 (clinical studies or preclinical studies or evidence or medical studies)).</w:t>
            </w:r>
            <w:proofErr w:type="spellStart"/>
            <w:r w:rsidRPr="008E777E">
              <w:t>ab</w:t>
            </w:r>
            <w:proofErr w:type="gramStart"/>
            <w:r w:rsidRPr="008E777E">
              <w:t>,kf,ti</w:t>
            </w:r>
            <w:proofErr w:type="spellEnd"/>
            <w:proofErr w:type="gramEnd"/>
            <w:r w:rsidRPr="008E777E">
              <w:t>.</w:t>
            </w:r>
          </w:p>
        </w:tc>
      </w:tr>
      <w:tr w:rsidR="006746EB" w:rsidRPr="008E777E" w14:paraId="5957E4B5"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3CD117" w14:textId="77777777" w:rsidR="006746EB" w:rsidRPr="008E777E" w:rsidRDefault="006746EB" w:rsidP="00FC0F3A">
            <w:r w:rsidRPr="008E777E">
              <w:t>2</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2E3946" w14:textId="77777777" w:rsidR="006746EB" w:rsidRPr="008E777E" w:rsidRDefault="006746EB" w:rsidP="00FC0F3A">
            <w:r w:rsidRPr="008E777E">
              <w:t>Evidence-Based Medicine/</w:t>
            </w:r>
            <w:proofErr w:type="spellStart"/>
            <w:r w:rsidRPr="008E777E">
              <w:t>mt</w:t>
            </w:r>
            <w:proofErr w:type="spellEnd"/>
            <w:r w:rsidRPr="008E777E">
              <w:t xml:space="preserve">, </w:t>
            </w:r>
            <w:proofErr w:type="spellStart"/>
            <w:r w:rsidRPr="008E777E">
              <w:t>st</w:t>
            </w:r>
            <w:proofErr w:type="spellEnd"/>
            <w:r w:rsidRPr="008E777E">
              <w:t xml:space="preserve"> [Methods, Standards]</w:t>
            </w:r>
          </w:p>
        </w:tc>
      </w:tr>
      <w:tr w:rsidR="006746EB" w:rsidRPr="008E777E" w14:paraId="69F4F5E3"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EDC906" w14:textId="77777777" w:rsidR="006746EB" w:rsidRPr="008E777E" w:rsidRDefault="006746EB" w:rsidP="00FC0F3A">
            <w:r w:rsidRPr="008E777E">
              <w:t>3</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45B9C8" w14:textId="77777777" w:rsidR="006746EB" w:rsidRPr="008E777E" w:rsidRDefault="006746EB" w:rsidP="00FC0F3A">
            <w:r w:rsidRPr="008E777E">
              <w:t>Evidence-Based Practice/</w:t>
            </w:r>
            <w:proofErr w:type="spellStart"/>
            <w:r w:rsidRPr="008E777E">
              <w:t>mt</w:t>
            </w:r>
            <w:proofErr w:type="spellEnd"/>
            <w:r w:rsidRPr="008E777E">
              <w:t xml:space="preserve">, </w:t>
            </w:r>
            <w:proofErr w:type="spellStart"/>
            <w:r w:rsidRPr="008E777E">
              <w:t>st</w:t>
            </w:r>
            <w:proofErr w:type="spellEnd"/>
            <w:r w:rsidRPr="008E777E">
              <w:t xml:space="preserve"> [Methods, Standards]</w:t>
            </w:r>
          </w:p>
        </w:tc>
      </w:tr>
      <w:tr w:rsidR="006746EB" w:rsidRPr="008E777E" w14:paraId="7070F994"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89E332" w14:textId="77777777" w:rsidR="006746EB" w:rsidRPr="008E777E" w:rsidRDefault="006746EB" w:rsidP="00FC0F3A">
            <w:r w:rsidRPr="008E777E">
              <w:t>4</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DDFE48" w14:textId="77777777" w:rsidR="006746EB" w:rsidRPr="008E777E" w:rsidRDefault="006746EB" w:rsidP="00FC0F3A">
            <w:r w:rsidRPr="008E777E">
              <w:t>Evaluation Studies as Topic/</w:t>
            </w:r>
          </w:p>
        </w:tc>
      </w:tr>
      <w:tr w:rsidR="006746EB" w:rsidRPr="008E777E" w14:paraId="3E64EF7F"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239269" w14:textId="77777777" w:rsidR="006746EB" w:rsidRPr="008E777E" w:rsidRDefault="006746EB" w:rsidP="00FC0F3A">
            <w:r w:rsidRPr="008E777E">
              <w:t>5</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B49280" w14:textId="77777777" w:rsidR="006746EB" w:rsidRPr="008E777E" w:rsidRDefault="006746EB" w:rsidP="00FC0F3A">
            <w:r w:rsidRPr="008E777E">
              <w:t>(</w:t>
            </w:r>
            <w:proofErr w:type="gramStart"/>
            <w:r w:rsidRPr="008E777E">
              <w:t>evidence</w:t>
            </w:r>
            <w:proofErr w:type="gramEnd"/>
            <w:r w:rsidRPr="008E777E">
              <w:t xml:space="preserve"> based standard* or evidence based method*).</w:t>
            </w:r>
            <w:proofErr w:type="spellStart"/>
            <w:r w:rsidRPr="008E777E">
              <w:t>ab,kf,ti</w:t>
            </w:r>
            <w:proofErr w:type="spellEnd"/>
            <w:r w:rsidRPr="008E777E">
              <w:t>.</w:t>
            </w:r>
          </w:p>
        </w:tc>
      </w:tr>
      <w:tr w:rsidR="006746EB" w:rsidRPr="008E777E" w14:paraId="3891E104"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44C16A" w14:textId="77777777" w:rsidR="006746EB" w:rsidRPr="008E777E" w:rsidRDefault="006746EB" w:rsidP="00FC0F3A">
            <w:r w:rsidRPr="008E777E">
              <w:t>6</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BCD707" w14:textId="77777777" w:rsidR="006746EB" w:rsidRPr="008E777E" w:rsidRDefault="006746EB" w:rsidP="00FC0F3A">
            <w:r w:rsidRPr="008E777E">
              <w:t>Models, Theoretical/</w:t>
            </w:r>
          </w:p>
        </w:tc>
      </w:tr>
      <w:tr w:rsidR="006746EB" w:rsidRPr="008E777E" w14:paraId="2D1A7AEC"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721624" w14:textId="77777777" w:rsidR="006746EB" w:rsidRPr="008E777E" w:rsidRDefault="006746EB" w:rsidP="00FC0F3A">
            <w:r w:rsidRPr="008E777E">
              <w:t>7</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C84C0D" w14:textId="77777777" w:rsidR="006746EB" w:rsidRPr="008E777E" w:rsidRDefault="006746EB" w:rsidP="00FC0F3A">
            <w:r w:rsidRPr="008E777E">
              <w:t>Reference Standards/</w:t>
            </w:r>
          </w:p>
        </w:tc>
      </w:tr>
      <w:tr w:rsidR="006746EB" w:rsidRPr="008E777E" w14:paraId="701A883D"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EA6E4C" w14:textId="77777777" w:rsidR="006746EB" w:rsidRPr="008E777E" w:rsidRDefault="006746EB" w:rsidP="00FC0F3A">
            <w:r w:rsidRPr="008E777E">
              <w:t>8</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964D27" w14:textId="77777777" w:rsidR="006746EB" w:rsidRPr="008E777E" w:rsidRDefault="006746EB" w:rsidP="00FC0F3A">
            <w:r w:rsidRPr="008E777E">
              <w:t>Methods/</w:t>
            </w:r>
          </w:p>
        </w:tc>
      </w:tr>
      <w:tr w:rsidR="006746EB" w:rsidRPr="008E777E" w14:paraId="6CA6844B"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E97968" w14:textId="77777777" w:rsidR="006746EB" w:rsidRPr="008E777E" w:rsidRDefault="006746EB" w:rsidP="00FC0F3A">
            <w:r w:rsidRPr="008E777E">
              <w:t>9</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E35E53" w14:textId="77777777" w:rsidR="006746EB" w:rsidRPr="008E777E" w:rsidRDefault="006746EB" w:rsidP="00FC0F3A">
            <w:r w:rsidRPr="008E777E">
              <w:t>Quality Indicators, Health Care/</w:t>
            </w:r>
          </w:p>
        </w:tc>
      </w:tr>
      <w:tr w:rsidR="006746EB" w:rsidRPr="008E777E" w14:paraId="3111A262"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2E31E6" w14:textId="77777777" w:rsidR="006746EB" w:rsidRPr="008E777E" w:rsidRDefault="006746EB" w:rsidP="00FC0F3A">
            <w:r w:rsidRPr="008E777E">
              <w:t>10</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3D19C0" w14:textId="77777777" w:rsidR="006746EB" w:rsidRPr="008E777E" w:rsidRDefault="006746EB" w:rsidP="00FC0F3A">
            <w:r w:rsidRPr="008E777E">
              <w:t>(</w:t>
            </w:r>
            <w:proofErr w:type="gramStart"/>
            <w:r w:rsidRPr="008E777E">
              <w:t>review</w:t>
            </w:r>
            <w:proofErr w:type="gramEnd"/>
            <w:r w:rsidRPr="008E777E">
              <w:t>* or systematic review* or meta-analysis).</w:t>
            </w:r>
            <w:proofErr w:type="spellStart"/>
            <w:r w:rsidRPr="008E777E">
              <w:t>pt,ti</w:t>
            </w:r>
            <w:proofErr w:type="spellEnd"/>
            <w:r w:rsidRPr="008E777E">
              <w:t>.</w:t>
            </w:r>
          </w:p>
        </w:tc>
      </w:tr>
      <w:tr w:rsidR="006746EB" w:rsidRPr="008E777E" w14:paraId="6BA09946"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8F55F5" w14:textId="77777777" w:rsidR="006746EB" w:rsidRPr="008E777E" w:rsidRDefault="006746EB" w:rsidP="00FC0F3A">
            <w:r w:rsidRPr="008E777E">
              <w:t>11</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E14F00" w14:textId="77777777" w:rsidR="006746EB" w:rsidRPr="008E777E" w:rsidRDefault="006746EB" w:rsidP="00FC0F3A">
            <w:r w:rsidRPr="008E777E">
              <w:t>2 or 3 or 4 or 5 or 6 or 7 or 8 or 9</w:t>
            </w:r>
          </w:p>
        </w:tc>
      </w:tr>
      <w:tr w:rsidR="006746EB" w:rsidRPr="008E777E" w14:paraId="19523F39"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251063" w14:textId="77777777" w:rsidR="006746EB" w:rsidRPr="008E777E" w:rsidRDefault="006746EB" w:rsidP="00FC0F3A">
            <w:r w:rsidRPr="008E777E">
              <w:lastRenderedPageBreak/>
              <w:t>12</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F2667B" w14:textId="77777777" w:rsidR="006746EB" w:rsidRPr="008E777E" w:rsidRDefault="006746EB" w:rsidP="00FC0F3A">
            <w:r w:rsidRPr="008E777E">
              <w:t>1 and 11</w:t>
            </w:r>
          </w:p>
        </w:tc>
      </w:tr>
      <w:tr w:rsidR="006746EB" w:rsidRPr="008E777E" w14:paraId="3F1E2D29"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502C93" w14:textId="77777777" w:rsidR="006746EB" w:rsidRPr="008E777E" w:rsidRDefault="006746EB" w:rsidP="00FC0F3A">
            <w:r w:rsidRPr="008E777E">
              <w:t>13</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CAC617" w14:textId="77777777" w:rsidR="006746EB" w:rsidRPr="008E777E" w:rsidRDefault="006746EB" w:rsidP="00FC0F3A">
            <w:r w:rsidRPr="008E777E">
              <w:t>12 not 10</w:t>
            </w:r>
          </w:p>
        </w:tc>
      </w:tr>
      <w:tr w:rsidR="006746EB" w:rsidRPr="008E777E" w14:paraId="7F03E7BA" w14:textId="77777777" w:rsidTr="00FC0F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B74F58" w14:textId="77777777" w:rsidR="006746EB" w:rsidRPr="008E777E" w:rsidRDefault="006746EB" w:rsidP="00FC0F3A">
            <w:r w:rsidRPr="008E777E">
              <w:t>14</w:t>
            </w:r>
          </w:p>
        </w:tc>
        <w:tc>
          <w:tcPr>
            <w:tcW w:w="48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6BA774" w14:textId="77777777" w:rsidR="006746EB" w:rsidRPr="008E777E" w:rsidRDefault="006746EB" w:rsidP="00FC0F3A">
            <w:r w:rsidRPr="008E777E">
              <w:t>limit 13 to ((</w:t>
            </w:r>
            <w:proofErr w:type="spellStart"/>
            <w:r w:rsidRPr="008E777E">
              <w:t>english</w:t>
            </w:r>
            <w:proofErr w:type="spellEnd"/>
            <w:r w:rsidRPr="008E777E">
              <w:t xml:space="preserve"> or </w:t>
            </w:r>
            <w:proofErr w:type="spellStart"/>
            <w:r w:rsidRPr="008E777E">
              <w:t>french</w:t>
            </w:r>
            <w:proofErr w:type="spellEnd"/>
            <w:r w:rsidRPr="008E777E">
              <w:t>) and "humans only (removes records about animals)")</w:t>
            </w:r>
          </w:p>
        </w:tc>
      </w:tr>
    </w:tbl>
    <w:p w14:paraId="53DDBB90" w14:textId="77777777" w:rsidR="006746EB" w:rsidRPr="008E777E" w:rsidRDefault="006746EB" w:rsidP="006746EB"/>
    <w:p w14:paraId="7C7159DA" w14:textId="77777777" w:rsidR="006746EB" w:rsidRPr="008E777E" w:rsidRDefault="006746EB" w:rsidP="006746EB"/>
    <w:p w14:paraId="2390F888" w14:textId="77777777" w:rsidR="006746EB" w:rsidRPr="008E777E" w:rsidRDefault="006746EB" w:rsidP="006746EB">
      <w:r w:rsidRPr="008E777E">
        <w:t xml:space="preserve">Search engine: </w:t>
      </w:r>
      <w:proofErr w:type="spellStart"/>
      <w:r w:rsidRPr="008E777E">
        <w:t>Embase</w:t>
      </w:r>
      <w:proofErr w:type="spellEnd"/>
    </w:p>
    <w:tbl>
      <w:tblPr>
        <w:tblStyle w:val="TableGrid"/>
        <w:tblW w:w="5304" w:type="pct"/>
        <w:tblLook w:val="04A0" w:firstRow="1" w:lastRow="0" w:firstColumn="1" w:lastColumn="0" w:noHBand="0" w:noVBand="1"/>
      </w:tblPr>
      <w:tblGrid>
        <w:gridCol w:w="10158"/>
      </w:tblGrid>
      <w:tr w:rsidR="006746EB" w:rsidRPr="008E777E" w14:paraId="5F377C2E" w14:textId="77777777" w:rsidTr="00FC0F3A">
        <w:tc>
          <w:tcPr>
            <w:tcW w:w="5000" w:type="pct"/>
            <w:hideMark/>
          </w:tcPr>
          <w:p w14:paraId="0B9B4876" w14:textId="77777777" w:rsidR="006746EB" w:rsidRPr="008E777E" w:rsidRDefault="006746EB" w:rsidP="00FC0F3A">
            <w:pPr>
              <w:spacing w:line="360" w:lineRule="atLeast"/>
              <w:rPr>
                <w:rFonts w:ascii="Arial" w:hAnsi="Arial" w:cs="Arial"/>
                <w:b/>
                <w:bCs/>
                <w:color w:val="000000"/>
                <w:sz w:val="20"/>
                <w:szCs w:val="20"/>
              </w:rPr>
            </w:pPr>
            <w:r w:rsidRPr="008E777E">
              <w:rPr>
                <w:rFonts w:ascii="Arial" w:hAnsi="Arial" w:cs="Arial"/>
                <w:b/>
                <w:bCs/>
                <w:color w:val="000000"/>
                <w:sz w:val="20"/>
                <w:szCs w:val="20"/>
              </w:rPr>
              <w:t>Query</w:t>
            </w:r>
          </w:p>
        </w:tc>
      </w:tr>
      <w:tr w:rsidR="006746EB" w:rsidRPr="008E777E" w14:paraId="1F3EF6A2" w14:textId="77777777" w:rsidTr="00FC0F3A">
        <w:tc>
          <w:tcPr>
            <w:tcW w:w="5000" w:type="pct"/>
            <w:hideMark/>
          </w:tcPr>
          <w:p w14:paraId="6EA3DC15" w14:textId="77777777" w:rsidR="006746EB" w:rsidRPr="008E777E" w:rsidRDefault="006746EB" w:rsidP="00FC0F3A">
            <w:pPr>
              <w:spacing w:line="360" w:lineRule="atLeast"/>
              <w:rPr>
                <w:rFonts w:ascii="Arial" w:hAnsi="Arial" w:cs="Arial"/>
                <w:color w:val="000000"/>
                <w:sz w:val="20"/>
                <w:szCs w:val="20"/>
              </w:rPr>
            </w:pPr>
            <w:r w:rsidRPr="008E777E">
              <w:rPr>
                <w:rFonts w:ascii="Arial" w:hAnsi="Arial" w:cs="Arial"/>
                <w:color w:val="000000"/>
                <w:sz w:val="20"/>
                <w:szCs w:val="20"/>
              </w:rPr>
              <w:t>(((('methodology checklist' OR 'scoring system' OR 'grading method*' OR 'scientific validity' OR 'clinical validity' OR 'appraisal tool' OR 'critical appraisal' OR 'grading quality' OR assessment OR 'quality indicator*' OR evaluation OR evaluating OR 'methodological quality' OR grading OR strength OR framework) NEAR/5 ('clinical studies' OR 'preclinical studies' OR evidence OR 'medical studies')):</w:t>
            </w:r>
            <w:proofErr w:type="spellStart"/>
            <w:r w:rsidRPr="008E777E">
              <w:rPr>
                <w:rFonts w:ascii="Arial" w:hAnsi="Arial" w:cs="Arial"/>
                <w:color w:val="000000"/>
                <w:sz w:val="20"/>
                <w:szCs w:val="20"/>
              </w:rPr>
              <w:t>ab,ti</w:t>
            </w:r>
            <w:proofErr w:type="spellEnd"/>
            <w:r w:rsidRPr="008E777E">
              <w:rPr>
                <w:rFonts w:ascii="Arial" w:hAnsi="Arial" w:cs="Arial"/>
                <w:color w:val="000000"/>
                <w:sz w:val="20"/>
                <w:szCs w:val="20"/>
              </w:rPr>
              <w:t xml:space="preserve"> AND (('evidence based standard*':</w:t>
            </w:r>
            <w:proofErr w:type="spellStart"/>
            <w:r w:rsidRPr="008E777E">
              <w:rPr>
                <w:rFonts w:ascii="Arial" w:hAnsi="Arial" w:cs="Arial"/>
                <w:color w:val="000000"/>
                <w:sz w:val="20"/>
                <w:szCs w:val="20"/>
              </w:rPr>
              <w:t>ab,ti</w:t>
            </w:r>
            <w:proofErr w:type="spellEnd"/>
            <w:r w:rsidRPr="008E777E">
              <w:rPr>
                <w:rFonts w:ascii="Arial" w:hAnsi="Arial" w:cs="Arial"/>
                <w:color w:val="000000"/>
                <w:sz w:val="20"/>
                <w:szCs w:val="20"/>
              </w:rPr>
              <w:t xml:space="preserve"> OR 'evidence based method*':</w:t>
            </w:r>
            <w:proofErr w:type="spellStart"/>
            <w:r w:rsidRPr="008E777E">
              <w:rPr>
                <w:rFonts w:ascii="Arial" w:hAnsi="Arial" w:cs="Arial"/>
                <w:color w:val="000000"/>
                <w:sz w:val="20"/>
                <w:szCs w:val="20"/>
              </w:rPr>
              <w:t>ab,ti</w:t>
            </w:r>
            <w:proofErr w:type="spellEnd"/>
            <w:r w:rsidRPr="008E777E">
              <w:rPr>
                <w:rFonts w:ascii="Arial" w:hAnsi="Arial" w:cs="Arial"/>
                <w:color w:val="000000"/>
                <w:sz w:val="20"/>
                <w:szCs w:val="20"/>
              </w:rPr>
              <w:t>) OR ('framework'/de OR 'standard'/de OR 'evaluation study'/de OR 'procedures'/de OR 'quality indicator'/de OR 'scoring system'/de OR 'critical appraisal'/de OR 'assessment'/de))) NOT (review*:</w:t>
            </w:r>
            <w:proofErr w:type="spellStart"/>
            <w:r w:rsidRPr="008E777E">
              <w:rPr>
                <w:rFonts w:ascii="Arial" w:hAnsi="Arial" w:cs="Arial"/>
                <w:color w:val="000000"/>
                <w:sz w:val="20"/>
                <w:szCs w:val="20"/>
              </w:rPr>
              <w:t>ti,it</w:t>
            </w:r>
            <w:proofErr w:type="spellEnd"/>
            <w:r w:rsidRPr="008E777E">
              <w:rPr>
                <w:rFonts w:ascii="Arial" w:hAnsi="Arial" w:cs="Arial"/>
                <w:color w:val="000000"/>
                <w:sz w:val="20"/>
                <w:szCs w:val="20"/>
              </w:rPr>
              <w:t xml:space="preserve"> OR 'systematic review*':</w:t>
            </w:r>
            <w:proofErr w:type="spellStart"/>
            <w:r w:rsidRPr="008E777E">
              <w:rPr>
                <w:rFonts w:ascii="Arial" w:hAnsi="Arial" w:cs="Arial"/>
                <w:color w:val="000000"/>
                <w:sz w:val="20"/>
                <w:szCs w:val="20"/>
              </w:rPr>
              <w:t>ti,it</w:t>
            </w:r>
            <w:proofErr w:type="spellEnd"/>
            <w:r w:rsidRPr="008E777E">
              <w:rPr>
                <w:rFonts w:ascii="Arial" w:hAnsi="Arial" w:cs="Arial"/>
                <w:color w:val="000000"/>
                <w:sz w:val="20"/>
                <w:szCs w:val="20"/>
              </w:rPr>
              <w:t xml:space="preserve"> OR 'meta-analysis':</w:t>
            </w:r>
            <w:proofErr w:type="spellStart"/>
            <w:r w:rsidRPr="008E777E">
              <w:rPr>
                <w:rFonts w:ascii="Arial" w:hAnsi="Arial" w:cs="Arial"/>
                <w:color w:val="000000"/>
                <w:sz w:val="20"/>
                <w:szCs w:val="20"/>
              </w:rPr>
              <w:t>ti,it</w:t>
            </w:r>
            <w:proofErr w:type="spellEnd"/>
            <w:r w:rsidRPr="008E777E">
              <w:rPr>
                <w:rFonts w:ascii="Arial" w:hAnsi="Arial" w:cs="Arial"/>
                <w:color w:val="000000"/>
                <w:sz w:val="20"/>
                <w:szCs w:val="20"/>
              </w:rPr>
              <w:t>)) AND 'human'/de AND ([</w:t>
            </w:r>
            <w:proofErr w:type="spellStart"/>
            <w:r w:rsidRPr="008E777E">
              <w:rPr>
                <w:rFonts w:ascii="Arial" w:hAnsi="Arial" w:cs="Arial"/>
                <w:color w:val="000000"/>
                <w:sz w:val="20"/>
                <w:szCs w:val="20"/>
              </w:rPr>
              <w:t>english</w:t>
            </w:r>
            <w:proofErr w:type="spellEnd"/>
            <w:r w:rsidRPr="008E777E">
              <w:rPr>
                <w:rFonts w:ascii="Arial" w:hAnsi="Arial" w:cs="Arial"/>
                <w:color w:val="000000"/>
                <w:sz w:val="20"/>
                <w:szCs w:val="20"/>
              </w:rPr>
              <w:t>]/</w:t>
            </w:r>
            <w:proofErr w:type="spellStart"/>
            <w:r w:rsidRPr="008E777E">
              <w:rPr>
                <w:rFonts w:ascii="Arial" w:hAnsi="Arial" w:cs="Arial"/>
                <w:color w:val="000000"/>
                <w:sz w:val="20"/>
                <w:szCs w:val="20"/>
              </w:rPr>
              <w:t>lim</w:t>
            </w:r>
            <w:proofErr w:type="spellEnd"/>
            <w:r w:rsidRPr="008E777E">
              <w:rPr>
                <w:rFonts w:ascii="Arial" w:hAnsi="Arial" w:cs="Arial"/>
                <w:color w:val="000000"/>
                <w:sz w:val="20"/>
                <w:szCs w:val="20"/>
              </w:rPr>
              <w:t xml:space="preserve"> OR [</w:t>
            </w:r>
            <w:proofErr w:type="spellStart"/>
            <w:r w:rsidRPr="008E777E">
              <w:rPr>
                <w:rFonts w:ascii="Arial" w:hAnsi="Arial" w:cs="Arial"/>
                <w:color w:val="000000"/>
                <w:sz w:val="20"/>
                <w:szCs w:val="20"/>
              </w:rPr>
              <w:t>french</w:t>
            </w:r>
            <w:proofErr w:type="spellEnd"/>
            <w:r w:rsidRPr="008E777E">
              <w:rPr>
                <w:rFonts w:ascii="Arial" w:hAnsi="Arial" w:cs="Arial"/>
                <w:color w:val="000000"/>
                <w:sz w:val="20"/>
                <w:szCs w:val="20"/>
              </w:rPr>
              <w:t>]/</w:t>
            </w:r>
            <w:proofErr w:type="spellStart"/>
            <w:r w:rsidRPr="008E777E">
              <w:rPr>
                <w:rFonts w:ascii="Arial" w:hAnsi="Arial" w:cs="Arial"/>
                <w:color w:val="000000"/>
                <w:sz w:val="20"/>
                <w:szCs w:val="20"/>
              </w:rPr>
              <w:t>lim</w:t>
            </w:r>
            <w:proofErr w:type="spellEnd"/>
            <w:r w:rsidRPr="008E777E">
              <w:rPr>
                <w:rFonts w:ascii="Arial" w:hAnsi="Arial" w:cs="Arial"/>
                <w:color w:val="000000"/>
                <w:sz w:val="20"/>
                <w:szCs w:val="20"/>
              </w:rPr>
              <w:t>)</w:t>
            </w:r>
          </w:p>
        </w:tc>
      </w:tr>
    </w:tbl>
    <w:p w14:paraId="4D8878FF" w14:textId="77777777" w:rsidR="006746EB" w:rsidRPr="008E777E" w:rsidRDefault="006746EB" w:rsidP="006746EB">
      <w:pPr>
        <w:rPr>
          <w:b/>
        </w:rPr>
      </w:pPr>
    </w:p>
    <w:p w14:paraId="0796A7CE" w14:textId="77777777" w:rsidR="006746EB" w:rsidRPr="008E777E" w:rsidRDefault="006746EB" w:rsidP="006746EB">
      <w:pPr>
        <w:rPr>
          <w:b/>
        </w:rPr>
      </w:pPr>
    </w:p>
    <w:p w14:paraId="39B04328" w14:textId="77777777" w:rsidR="006746EB" w:rsidRPr="008E777E" w:rsidRDefault="006746EB" w:rsidP="006746EB">
      <w:pPr>
        <w:rPr>
          <w:b/>
        </w:rPr>
      </w:pPr>
    </w:p>
    <w:p w14:paraId="3A0D2DA6" w14:textId="77777777" w:rsidR="006746EB" w:rsidRPr="008E777E" w:rsidRDefault="006746EB" w:rsidP="006746EB">
      <w:pPr>
        <w:rPr>
          <w:b/>
        </w:rPr>
      </w:pPr>
    </w:p>
    <w:p w14:paraId="6FF74F1D" w14:textId="3537CA95" w:rsidR="008E225B" w:rsidRPr="009824C1" w:rsidRDefault="009824C1">
      <w:pPr>
        <w:rPr>
          <w:b/>
        </w:rPr>
      </w:pPr>
      <w:bookmarkStart w:id="0" w:name="_GoBack"/>
      <w:bookmarkEnd w:id="0"/>
    </w:p>
    <w:sectPr w:rsidR="008E225B" w:rsidRPr="009824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46EB"/>
    <w:rsid w:val="0065773E"/>
    <w:rsid w:val="006746EB"/>
    <w:rsid w:val="007963A6"/>
    <w:rsid w:val="007C3E68"/>
    <w:rsid w:val="009824C1"/>
    <w:rsid w:val="00B914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6D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46E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46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story-span">
    <w:name w:val="history-span"/>
    <w:basedOn w:val="DefaultParagraphFont"/>
    <w:rsid w:val="006746E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46E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46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story-span">
    <w:name w:val="history-span"/>
    <w:basedOn w:val="DefaultParagraphFont"/>
    <w:rsid w:val="006746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3</Words>
  <Characters>2811</Characters>
  <Application>Microsoft Office Word</Application>
  <DocSecurity>0</DocSecurity>
  <Lines>23</Lines>
  <Paragraphs>6</Paragraphs>
  <ScaleCrop>false</ScaleCrop>
  <Company/>
  <LinksUpToDate>false</LinksUpToDate>
  <CharactersWithSpaces>3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Horne</dc:creator>
  <cp:keywords/>
  <dc:description/>
  <cp:lastModifiedBy>, amshaveni</cp:lastModifiedBy>
  <cp:revision>2</cp:revision>
  <dcterms:created xsi:type="dcterms:W3CDTF">2021-09-21T14:48:00Z</dcterms:created>
  <dcterms:modified xsi:type="dcterms:W3CDTF">2021-12-09T01:05:00Z</dcterms:modified>
</cp:coreProperties>
</file>